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EB15A" w14:textId="7422F8E3" w:rsidR="006C548C" w:rsidRDefault="00A324F3">
      <w:r w:rsidRPr="008A5280">
        <w:t>Suppleme</w:t>
      </w:r>
      <w:bookmarkStart w:id="0" w:name="_GoBack"/>
      <w:bookmarkEnd w:id="0"/>
      <w:r w:rsidRPr="008A5280">
        <w:t xml:space="preserve">ntary File 1 </w:t>
      </w:r>
      <w:r w:rsidR="00C925D1">
        <w:rPr>
          <w:rFonts w:hint="eastAsia"/>
        </w:rPr>
        <w:t xml:space="preserve">Primer sequences for </w:t>
      </w:r>
      <w:r w:rsidR="004E4490">
        <w:rPr>
          <w:rFonts w:hint="eastAsia"/>
        </w:rPr>
        <w:t>QRT-</w:t>
      </w:r>
      <w:r w:rsidR="006C548C">
        <w:rPr>
          <w:rFonts w:hint="eastAsia"/>
        </w:rPr>
        <w:t>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7330"/>
      </w:tblGrid>
      <w:tr w:rsidR="006C548C" w:rsidRPr="00353BC9" w14:paraId="0EF6F6A7" w14:textId="77777777" w:rsidTr="007A70C9">
        <w:tc>
          <w:tcPr>
            <w:tcW w:w="1526" w:type="dxa"/>
            <w:shd w:val="clear" w:color="auto" w:fill="auto"/>
            <w:vAlign w:val="center"/>
          </w:tcPr>
          <w:p w14:paraId="53B6B118" w14:textId="77777777" w:rsidR="006C548C" w:rsidRPr="00353BC9" w:rsidRDefault="006C548C" w:rsidP="007A70C9">
            <w:pPr>
              <w:jc w:val="center"/>
              <w:rPr>
                <w:rFonts w:ascii="Times New Roman" w:hAnsi="Times New Roman"/>
              </w:rPr>
            </w:pPr>
            <w:r w:rsidRPr="00353BC9">
              <w:rPr>
                <w:rFonts w:ascii="Times New Roman" w:hAnsi="Times New Roman"/>
              </w:rPr>
              <w:t>Gene name</w:t>
            </w:r>
          </w:p>
        </w:tc>
        <w:tc>
          <w:tcPr>
            <w:tcW w:w="7330" w:type="dxa"/>
            <w:shd w:val="clear" w:color="auto" w:fill="auto"/>
          </w:tcPr>
          <w:p w14:paraId="22B4D909" w14:textId="77777777" w:rsidR="006C548C" w:rsidRPr="00353BC9" w:rsidRDefault="00BA4AE4" w:rsidP="00353BC9">
            <w:pPr>
              <w:jc w:val="center"/>
              <w:rPr>
                <w:rFonts w:ascii="Times New Roman" w:hAnsi="Times New Roman"/>
              </w:rPr>
            </w:pPr>
            <w:r w:rsidRPr="00353BC9">
              <w:rPr>
                <w:rFonts w:ascii="Times New Roman" w:hAnsi="Times New Roman"/>
              </w:rPr>
              <w:t>S</w:t>
            </w:r>
            <w:r w:rsidR="006C548C" w:rsidRPr="00353BC9">
              <w:rPr>
                <w:rFonts w:ascii="Times New Roman" w:hAnsi="Times New Roman"/>
              </w:rPr>
              <w:t>equences</w:t>
            </w:r>
          </w:p>
        </w:tc>
      </w:tr>
      <w:tr w:rsidR="006C548C" w:rsidRPr="006C548C" w14:paraId="65612C94" w14:textId="77777777" w:rsidTr="007A70C9">
        <w:tc>
          <w:tcPr>
            <w:tcW w:w="1526" w:type="dxa"/>
            <w:shd w:val="clear" w:color="auto" w:fill="auto"/>
            <w:vAlign w:val="center"/>
          </w:tcPr>
          <w:p w14:paraId="336129FA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β-tubulin</w:t>
            </w:r>
          </w:p>
        </w:tc>
        <w:tc>
          <w:tcPr>
            <w:tcW w:w="7330" w:type="dxa"/>
            <w:shd w:val="clear" w:color="auto" w:fill="auto"/>
          </w:tcPr>
          <w:p w14:paraId="31943656" w14:textId="77777777" w:rsidR="00E27333" w:rsidRPr="00B42260" w:rsidRDefault="00494780" w:rsidP="00B42260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B42260">
              <w:rPr>
                <w:rFonts w:ascii="Times New Roman" w:hAnsi="Times New Roman"/>
              </w:rPr>
              <w:t>forward</w:t>
            </w:r>
            <w:proofErr w:type="gramEnd"/>
            <w:r w:rsidRPr="00B42260">
              <w:rPr>
                <w:rFonts w:ascii="Times New Roman" w:hAnsi="Times New Roman"/>
              </w:rPr>
              <w:t xml:space="preserve">: 5′- </w:t>
            </w:r>
            <w:r w:rsidR="009E4C66" w:rsidRPr="00B42260">
              <w:rPr>
                <w:rFonts w:ascii="Times New Roman" w:hAnsi="Times New Roman"/>
              </w:rPr>
              <w:t>GTGCACATTCAGGCGGGCCA</w:t>
            </w:r>
            <w:r w:rsidR="009E4C66">
              <w:rPr>
                <w:rFonts w:ascii="Times New Roman" w:hAnsi="Times New Roman" w:hint="eastAsia"/>
              </w:rPr>
              <w:t xml:space="preserve"> </w:t>
            </w:r>
            <w:r w:rsidR="00BA4AE4" w:rsidRPr="00B42260">
              <w:rPr>
                <w:rFonts w:ascii="Times New Roman" w:hAnsi="Times New Roman"/>
              </w:rPr>
              <w:t>-3′</w:t>
            </w:r>
          </w:p>
          <w:p w14:paraId="1DF544E8" w14:textId="77777777" w:rsidR="009E4C66" w:rsidRPr="00B42260" w:rsidRDefault="00494780" w:rsidP="00B422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B42260">
              <w:rPr>
                <w:rFonts w:ascii="Times New Roman" w:hAnsi="Times New Roman"/>
              </w:rPr>
              <w:t>reverse</w:t>
            </w:r>
            <w:proofErr w:type="gramEnd"/>
            <w:r w:rsidRPr="00B42260">
              <w:rPr>
                <w:rFonts w:ascii="Times New Roman" w:hAnsi="Times New Roman"/>
              </w:rPr>
              <w:t xml:space="preserve">: 5′- </w:t>
            </w:r>
            <w:r w:rsidR="009E4C66" w:rsidRPr="00B42260">
              <w:rPr>
                <w:rFonts w:ascii="Times New Roman" w:hAnsi="Times New Roman"/>
              </w:rPr>
              <w:t>GCCTGGCTCCAGGTCCACCA</w:t>
            </w:r>
            <w:r w:rsidR="009E4C66">
              <w:rPr>
                <w:rFonts w:ascii="Times New Roman" w:hAnsi="Times New Roman" w:hint="eastAsia"/>
              </w:rPr>
              <w:t xml:space="preserve"> </w:t>
            </w:r>
            <w:r w:rsidR="00BA4AE4" w:rsidRPr="00B42260">
              <w:rPr>
                <w:rFonts w:ascii="Times New Roman" w:hAnsi="Times New Roman"/>
              </w:rPr>
              <w:t>-3′</w:t>
            </w:r>
            <w:r w:rsidR="009E4C66" w:rsidRPr="00B42260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6C548C" w:rsidRPr="006C548C" w14:paraId="4F6D5724" w14:textId="77777777" w:rsidTr="007A70C9">
        <w:tc>
          <w:tcPr>
            <w:tcW w:w="1526" w:type="dxa"/>
            <w:shd w:val="clear" w:color="auto" w:fill="auto"/>
            <w:vAlign w:val="center"/>
          </w:tcPr>
          <w:p w14:paraId="5BF821B9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Tppp3</w:t>
            </w:r>
          </w:p>
        </w:tc>
        <w:tc>
          <w:tcPr>
            <w:tcW w:w="7330" w:type="dxa"/>
            <w:shd w:val="clear" w:color="auto" w:fill="auto"/>
          </w:tcPr>
          <w:p w14:paraId="5932AEFD" w14:textId="77777777" w:rsidR="00E27333" w:rsidRDefault="00494780" w:rsidP="0049478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GCTGGCAACTAAGCGGTTCAAG</w:t>
            </w:r>
            <w:r w:rsidR="00A249B7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F008C8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087018A0" w14:textId="77777777" w:rsidR="006C548C" w:rsidRPr="00554982" w:rsidRDefault="00494780" w:rsidP="0055498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ACTTACTGGTGTCCGTCAGCCG</w:t>
            </w:r>
            <w:r w:rsidR="00A249B7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F008C8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6C548C" w:rsidRPr="006C548C" w14:paraId="6D82D935" w14:textId="77777777" w:rsidTr="007A70C9">
        <w:tc>
          <w:tcPr>
            <w:tcW w:w="1526" w:type="dxa"/>
            <w:shd w:val="clear" w:color="auto" w:fill="auto"/>
            <w:vAlign w:val="center"/>
          </w:tcPr>
          <w:p w14:paraId="30B4CF94" w14:textId="7CB31805" w:rsidR="006C548C" w:rsidRPr="006C548C" w:rsidRDefault="00A324F3" w:rsidP="007A70C9">
            <w:pPr>
              <w:jc w:val="center"/>
            </w:pPr>
            <w:proofErr w:type="spellStart"/>
            <w:r>
              <w:rPr>
                <w:rFonts w:ascii="Times New Roman" w:eastAsia="Times New Roman" w:hAnsi="Times New Roman" w:hint="eastAsia"/>
                <w:i/>
                <w:iCs/>
                <w:kern w:val="0"/>
                <w:shd w:val="clear" w:color="auto" w:fill="FFFFFF"/>
              </w:rPr>
              <w:t>Bglap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238C2FE4" w14:textId="77777777" w:rsidR="00554982" w:rsidRDefault="00494780" w:rsidP="00494780">
            <w:pPr>
              <w:widowControl/>
              <w:jc w:val="left"/>
              <w:rPr>
                <w:rFonts w:ascii="Times New Roman" w:eastAsia="Times New Roman" w:hAnsi="Times New Roman"/>
                <w:kern w:val="0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  <w:kern w:val="0"/>
              </w:rPr>
              <w:t xml:space="preserve"> GCAATAAGGTAGTGAACAGACTCC</w:t>
            </w:r>
            <w:r w:rsidR="00A249B7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 xml:space="preserve"> </w:t>
            </w:r>
            <w:r w:rsidR="00254B29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  <w:p w14:paraId="54161079" w14:textId="77777777" w:rsidR="006C548C" w:rsidRPr="00554982" w:rsidRDefault="00494780" w:rsidP="00554982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  <w:kern w:val="0"/>
              </w:rPr>
              <w:t>CCATAGATGCGTTTGTAGGCGG</w:t>
            </w:r>
            <w:r w:rsidR="00A249B7">
              <w:rPr>
                <w:rFonts w:ascii="Times New Roman" w:eastAsia="Times New Roman" w:hAnsi="Times New Roman" w:hint="eastAsia"/>
                <w:kern w:val="0"/>
                <w:shd w:val="clear" w:color="auto" w:fill="FFFFFF"/>
              </w:rPr>
              <w:t xml:space="preserve"> </w:t>
            </w:r>
            <w:r w:rsidR="00254B29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</w:tc>
      </w:tr>
      <w:tr w:rsidR="006C548C" w:rsidRPr="006C548C" w14:paraId="3858C530" w14:textId="77777777" w:rsidTr="007A70C9">
        <w:tc>
          <w:tcPr>
            <w:tcW w:w="1526" w:type="dxa"/>
            <w:shd w:val="clear" w:color="auto" w:fill="auto"/>
            <w:vAlign w:val="center"/>
          </w:tcPr>
          <w:p w14:paraId="4FD3ABA2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Dmp1</w:t>
            </w:r>
          </w:p>
        </w:tc>
        <w:tc>
          <w:tcPr>
            <w:tcW w:w="7330" w:type="dxa"/>
            <w:shd w:val="clear" w:color="auto" w:fill="auto"/>
          </w:tcPr>
          <w:p w14:paraId="066C368E" w14:textId="77777777" w:rsidR="00554982" w:rsidRDefault="00494780" w:rsidP="0049478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AGAGGAATCGCATCCCAAT</w:t>
            </w:r>
            <w:r w:rsidR="00E77D2D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254B2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00758AC1" w14:textId="77777777" w:rsidR="006C548C" w:rsidRPr="00554982" w:rsidRDefault="00494780" w:rsidP="0055498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ACCCAGCCAAATCACCCG</w:t>
            </w:r>
            <w:r w:rsidR="00E77D2D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254B2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6C548C" w:rsidRPr="006C548C" w14:paraId="234BC6F6" w14:textId="77777777" w:rsidTr="007A70C9">
        <w:tc>
          <w:tcPr>
            <w:tcW w:w="1526" w:type="dxa"/>
            <w:shd w:val="clear" w:color="auto" w:fill="auto"/>
            <w:vAlign w:val="center"/>
          </w:tcPr>
          <w:p w14:paraId="40918952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Ibsp1</w:t>
            </w:r>
          </w:p>
        </w:tc>
        <w:tc>
          <w:tcPr>
            <w:tcW w:w="7330" w:type="dxa"/>
            <w:shd w:val="clear" w:color="auto" w:fill="auto"/>
          </w:tcPr>
          <w:p w14:paraId="2A4DEDA6" w14:textId="77777777" w:rsidR="00053393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AAAATGGAGACGGCGATAG</w:t>
            </w:r>
            <w:r w:rsidR="0067598E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51414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0AA2D180" w14:textId="77777777" w:rsidR="006C548C" w:rsidRPr="00053393" w:rsidRDefault="00E27333" w:rsidP="000533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TTCTTGGGCAGTTGGAGTG</w:t>
            </w:r>
            <w:r w:rsidR="0067598E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51414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6C548C" w:rsidRPr="006C548C" w14:paraId="7884DA50" w14:textId="77777777" w:rsidTr="007A70C9">
        <w:tc>
          <w:tcPr>
            <w:tcW w:w="1526" w:type="dxa"/>
            <w:shd w:val="clear" w:color="auto" w:fill="auto"/>
            <w:vAlign w:val="center"/>
          </w:tcPr>
          <w:p w14:paraId="2D1C8C55" w14:textId="77777777" w:rsidR="006C548C" w:rsidRPr="006C548C" w:rsidRDefault="00E27333" w:rsidP="007A70C9">
            <w:pPr>
              <w:jc w:val="center"/>
            </w:pPr>
            <w:proofErr w:type="spellStart"/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Mepe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3B405EDD" w14:textId="77777777" w:rsidR="0024697B" w:rsidRDefault="00E27333" w:rsidP="0024697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ACTAAGCCCGAAGAAGCC</w:t>
            </w:r>
            <w:r w:rsidR="0067598E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51414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2F8410CA" w14:textId="77777777" w:rsidR="006C548C" w:rsidRPr="0024697B" w:rsidRDefault="00E27333" w:rsidP="0024697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CACAGATGCTGCCAAGTC</w:t>
            </w:r>
            <w:r w:rsidR="0067598E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51414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6C548C" w:rsidRPr="00F039AD" w14:paraId="11B73D2D" w14:textId="77777777" w:rsidTr="007A70C9">
        <w:tc>
          <w:tcPr>
            <w:tcW w:w="1526" w:type="dxa"/>
            <w:shd w:val="clear" w:color="auto" w:fill="auto"/>
            <w:vAlign w:val="center"/>
          </w:tcPr>
          <w:p w14:paraId="1BB83377" w14:textId="77777777" w:rsidR="006C548C" w:rsidRPr="00F039AD" w:rsidRDefault="00E27333" w:rsidP="007A70C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F039AD">
              <w:rPr>
                <w:rFonts w:ascii="Times New Roman" w:eastAsia="Times New Roman" w:hAnsi="Times New Roman"/>
                <w:i/>
                <w:iCs/>
                <w:kern w:val="0"/>
                <w:shd w:val="clear" w:color="auto" w:fill="FFFFFF"/>
              </w:rPr>
              <w:t>Pparγ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049B0E36" w14:textId="77777777" w:rsidR="0024697B" w:rsidRPr="00F039AD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forward</w:t>
            </w:r>
            <w:proofErr w:type="gramEnd"/>
            <w:r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Pr="00F039AD">
              <w:rPr>
                <w:rFonts w:ascii="Times New Roman" w:hAnsi="Times New Roman"/>
              </w:rPr>
              <w:t xml:space="preserve"> </w:t>
            </w:r>
            <w:r w:rsidR="00746FBA" w:rsidRPr="0060104C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AGCTGACCCAATGGTTGCTG</w:t>
            </w:r>
            <w:r w:rsidR="00746FBA" w:rsidRPr="00F039A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="0024697B"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  <w:p w14:paraId="4B7CE703" w14:textId="77777777" w:rsidR="00746FBA" w:rsidRPr="00F039AD" w:rsidRDefault="00E27333" w:rsidP="00746FB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reverse</w:t>
            </w:r>
            <w:proofErr w:type="gramEnd"/>
            <w:r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Pr="00F039AD">
              <w:rPr>
                <w:rFonts w:ascii="Times New Roman" w:hAnsi="Times New Roman"/>
              </w:rPr>
              <w:t xml:space="preserve"> </w:t>
            </w:r>
            <w:r w:rsidR="00746FBA" w:rsidRPr="0060104C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CCTTGCATCCTTCACAAGCATG</w:t>
            </w:r>
            <w:r w:rsidR="00746FBA" w:rsidRPr="00F039A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F039AD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</w:tc>
      </w:tr>
      <w:tr w:rsidR="006C548C" w:rsidRPr="00D20D90" w14:paraId="63249DD5" w14:textId="77777777" w:rsidTr="007A70C9">
        <w:tc>
          <w:tcPr>
            <w:tcW w:w="1526" w:type="dxa"/>
            <w:shd w:val="clear" w:color="auto" w:fill="auto"/>
            <w:vAlign w:val="center"/>
          </w:tcPr>
          <w:p w14:paraId="3DB2AE15" w14:textId="77777777" w:rsidR="006C548C" w:rsidRPr="00D20D90" w:rsidRDefault="00E27333" w:rsidP="007A70C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20D9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hd w:val="clear" w:color="auto" w:fill="FFFFFF"/>
              </w:rPr>
              <w:t>Cebpa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0ACD2117" w14:textId="77777777" w:rsidR="00B46424" w:rsidRPr="00D20D90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gramStart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forward</w:t>
            </w:r>
            <w:proofErr w:type="gramEnd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: 5′-</w:t>
            </w:r>
            <w:r w:rsidR="00872364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 xml:space="preserve"> CTTACAACAGGCCAGGTTTCC</w:t>
            </w:r>
            <w:r w:rsidR="00872364" w:rsidRPr="00D20D90">
              <w:rPr>
                <w:rFonts w:ascii="Times New Roman" w:eastAsia="Times New Roman" w:hAnsi="Times New Roman"/>
                <w:color w:val="000000"/>
                <w:kern w:val="0"/>
              </w:rPr>
              <w:t xml:space="preserve"> </w:t>
            </w:r>
            <w:r w:rsidR="00780A79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-3′</w:t>
            </w:r>
          </w:p>
          <w:p w14:paraId="7A7B3170" w14:textId="77777777" w:rsidR="003E26BE" w:rsidRPr="00D20D90" w:rsidRDefault="00E27333" w:rsidP="0087236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</w:rPr>
            </w:pPr>
            <w:proofErr w:type="gramStart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reverse</w:t>
            </w:r>
            <w:proofErr w:type="gramEnd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: 5′-</w:t>
            </w:r>
            <w:r w:rsidR="00872364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 xml:space="preserve"> CCTCTGGGATGGATCGATTGT</w:t>
            </w:r>
            <w:r w:rsidR="00872364" w:rsidRPr="00D20D90">
              <w:rPr>
                <w:rFonts w:ascii="Times New Roman" w:eastAsia="Times New Roman" w:hAnsi="Times New Roman"/>
                <w:color w:val="000000"/>
                <w:kern w:val="0"/>
              </w:rPr>
              <w:t xml:space="preserve"> </w:t>
            </w:r>
            <w:r w:rsidR="00780A79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-3′</w:t>
            </w:r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 </w:t>
            </w:r>
          </w:p>
        </w:tc>
      </w:tr>
      <w:tr w:rsidR="006C548C" w:rsidRPr="006E0B6B" w14:paraId="19E6E728" w14:textId="77777777" w:rsidTr="007A70C9">
        <w:tc>
          <w:tcPr>
            <w:tcW w:w="1526" w:type="dxa"/>
            <w:shd w:val="clear" w:color="auto" w:fill="auto"/>
            <w:vAlign w:val="center"/>
          </w:tcPr>
          <w:p w14:paraId="0EC7CFDF" w14:textId="77777777" w:rsidR="006C548C" w:rsidRPr="006E0B6B" w:rsidRDefault="00E27333" w:rsidP="007A70C9">
            <w:pPr>
              <w:jc w:val="center"/>
              <w:rPr>
                <w:rFonts w:ascii="Times New Roman" w:hAnsi="Times New Roman"/>
              </w:rPr>
            </w:pPr>
            <w:r w:rsidRPr="006E0B6B">
              <w:rPr>
                <w:rFonts w:ascii="Times New Roman" w:eastAsia="Times New Roman" w:hAnsi="Times New Roman"/>
                <w:i/>
                <w:iCs/>
                <w:kern w:val="0"/>
                <w:shd w:val="clear" w:color="auto" w:fill="FFFFFF"/>
              </w:rPr>
              <w:t>Fabp4</w:t>
            </w:r>
          </w:p>
        </w:tc>
        <w:tc>
          <w:tcPr>
            <w:tcW w:w="7330" w:type="dxa"/>
            <w:shd w:val="clear" w:color="auto" w:fill="auto"/>
          </w:tcPr>
          <w:p w14:paraId="227E492C" w14:textId="77777777" w:rsidR="00BA4AE4" w:rsidRPr="006E0B6B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forward</w:t>
            </w:r>
            <w:proofErr w:type="gramEnd"/>
            <w:r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="006E0B6B" w:rsidRPr="006E0B6B">
              <w:rPr>
                <w:rFonts w:ascii="Times New Roman" w:hAnsi="Times New Roman"/>
              </w:rPr>
              <w:t xml:space="preserve"> </w:t>
            </w:r>
            <w:r w:rsidR="006E0B6B"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TGGAAGCTTGTCTCCAGTGAAAA</w:t>
            </w:r>
            <w:r w:rsidR="006E0B6B" w:rsidRPr="006E0B6B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  <w:p w14:paraId="61C9E86F" w14:textId="77777777" w:rsidR="003E26BE" w:rsidRPr="006E0B6B" w:rsidRDefault="00E27333" w:rsidP="006E0B6B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reverse</w:t>
            </w:r>
            <w:proofErr w:type="gramEnd"/>
            <w:r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="006E0B6B" w:rsidRPr="006E0B6B">
              <w:rPr>
                <w:rFonts w:ascii="Times New Roman" w:hAnsi="Times New Roman"/>
              </w:rPr>
              <w:t xml:space="preserve"> </w:t>
            </w:r>
            <w:r w:rsidR="006E0B6B" w:rsidRPr="00F33254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GAAGTCACGCCTTTCATAACACAT</w:t>
            </w:r>
            <w:r w:rsidR="006E0B6B" w:rsidRPr="006E0B6B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  <w:r w:rsidRPr="006E0B6B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 </w:t>
            </w:r>
          </w:p>
        </w:tc>
      </w:tr>
      <w:tr w:rsidR="006C548C" w:rsidRPr="00D20D90" w14:paraId="40503C4F" w14:textId="77777777" w:rsidTr="007A70C9">
        <w:tc>
          <w:tcPr>
            <w:tcW w:w="1526" w:type="dxa"/>
            <w:shd w:val="clear" w:color="auto" w:fill="auto"/>
            <w:vAlign w:val="center"/>
          </w:tcPr>
          <w:p w14:paraId="4A3EB489" w14:textId="77777777" w:rsidR="006C548C" w:rsidRPr="00D20D90" w:rsidRDefault="00E27333" w:rsidP="007A70C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D20D9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hd w:val="clear" w:color="auto" w:fill="FFFFFF"/>
              </w:rPr>
              <w:t>Lpl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62A0BECA" w14:textId="77777777" w:rsidR="00BA4AE4" w:rsidRPr="00642049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forward</w:t>
            </w:r>
            <w:proofErr w:type="gramEnd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: 5′-</w:t>
            </w:r>
            <w:r w:rsidRPr="00D20D90">
              <w:rPr>
                <w:rFonts w:ascii="Times New Roman" w:hAnsi="Times New Roman"/>
                <w:color w:val="000000"/>
              </w:rPr>
              <w:t xml:space="preserve"> </w:t>
            </w:r>
            <w:r w:rsidR="00642049" w:rsidRPr="00DF7449"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AGTCTGGCTGACACTGGACAA</w:t>
            </w:r>
            <w:r w:rsidR="00642049">
              <w:rPr>
                <w:rFonts w:ascii="Times New Roman" w:eastAsia="Times New Roman" w:hAnsi="Times New Roman" w:hint="eastAsia"/>
                <w:kern w:val="0"/>
              </w:rPr>
              <w:t xml:space="preserve"> </w:t>
            </w:r>
            <w:r w:rsidR="00780A79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-3′</w:t>
            </w:r>
          </w:p>
          <w:p w14:paraId="4BC42F1D" w14:textId="77777777" w:rsidR="003E26BE" w:rsidRPr="00642049" w:rsidRDefault="00E27333" w:rsidP="00642049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reverse</w:t>
            </w:r>
            <w:proofErr w:type="gramEnd"/>
            <w:r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: 5′-</w:t>
            </w:r>
            <w:r w:rsidRPr="00D20D90">
              <w:rPr>
                <w:rFonts w:ascii="Times New Roman" w:hAnsi="Times New Roman"/>
                <w:color w:val="000000"/>
              </w:rPr>
              <w:t xml:space="preserve"> </w:t>
            </w:r>
            <w:r w:rsidR="00642049" w:rsidRPr="00DF7449">
              <w:rPr>
                <w:rFonts w:ascii="Times New Roman" w:eastAsia="Times New Roman" w:hAnsi="Times New Roman"/>
                <w:color w:val="222222"/>
                <w:kern w:val="0"/>
                <w:shd w:val="clear" w:color="auto" w:fill="FFFFFF"/>
              </w:rPr>
              <w:t>GCTATGGGCCATTAGATTCCTCAC</w:t>
            </w:r>
            <w:r w:rsidR="00642049" w:rsidRPr="00642049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="00780A79" w:rsidRPr="00D20D90">
              <w:rPr>
                <w:rFonts w:ascii="Times New Roman" w:eastAsia="Times New Roman" w:hAnsi="Times New Roman"/>
                <w:color w:val="000000"/>
                <w:kern w:val="0"/>
                <w:shd w:val="clear" w:color="auto" w:fill="FFFFFF"/>
              </w:rPr>
              <w:t>-3′</w:t>
            </w:r>
          </w:p>
        </w:tc>
      </w:tr>
      <w:tr w:rsidR="006C548C" w:rsidRPr="006C548C" w14:paraId="27C0C66D" w14:textId="77777777" w:rsidTr="007A70C9">
        <w:tc>
          <w:tcPr>
            <w:tcW w:w="1526" w:type="dxa"/>
            <w:shd w:val="clear" w:color="auto" w:fill="auto"/>
            <w:vAlign w:val="center"/>
          </w:tcPr>
          <w:p w14:paraId="61267532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Sox9</w:t>
            </w:r>
          </w:p>
        </w:tc>
        <w:tc>
          <w:tcPr>
            <w:tcW w:w="7330" w:type="dxa"/>
            <w:shd w:val="clear" w:color="auto" w:fill="auto"/>
          </w:tcPr>
          <w:p w14:paraId="1B6AD87B" w14:textId="77777777" w:rsidR="00EB0E68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CAGGTGCTGAAGGGCTAC</w:t>
            </w:r>
            <w:r w:rsidR="00BE62E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6CFFADF0" w14:textId="77777777" w:rsidR="006C548C" w:rsidRPr="00EB0E68" w:rsidRDefault="00E27333" w:rsidP="00EB0E6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 ​</w:t>
            </w:r>
            <w:r w:rsidRPr="00257F13">
              <w:rPr>
                <w:rFonts w:ascii="Times New Roman" w:hAnsi="Times New Roman"/>
              </w:rPr>
              <w:t>GGAGGAATGTGGGGAGTC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6C548C" w:rsidRPr="006C548C" w14:paraId="5C1F68AB" w14:textId="77777777" w:rsidTr="007A70C9">
        <w:tc>
          <w:tcPr>
            <w:tcW w:w="1526" w:type="dxa"/>
            <w:shd w:val="clear" w:color="auto" w:fill="auto"/>
            <w:vAlign w:val="center"/>
          </w:tcPr>
          <w:p w14:paraId="29890F5A" w14:textId="77777777" w:rsidR="006C548C" w:rsidRPr="006C548C" w:rsidRDefault="00E27333" w:rsidP="007A70C9">
            <w:pPr>
              <w:jc w:val="center"/>
            </w:pPr>
            <w:proofErr w:type="spellStart"/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Aggrecan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0A1EBBAD" w14:textId="77777777" w:rsidR="004E0EF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TCCCCAAATCCCTCATAC</w:t>
            </w:r>
            <w:r w:rsidR="00BE62E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</w:p>
          <w:p w14:paraId="5812965E" w14:textId="77777777" w:rsidR="006C548C" w:rsidRPr="004E0EFF" w:rsidRDefault="00E27333" w:rsidP="004E0EF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TAGTCCACCCCTCCTCAC</w:t>
            </w:r>
            <w:r w:rsidR="00BE62E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6C548C" w:rsidRPr="006C548C" w14:paraId="1AC22A0D" w14:textId="77777777" w:rsidTr="007A70C9">
        <w:tc>
          <w:tcPr>
            <w:tcW w:w="1526" w:type="dxa"/>
            <w:shd w:val="clear" w:color="auto" w:fill="auto"/>
            <w:vAlign w:val="center"/>
          </w:tcPr>
          <w:p w14:paraId="3BFF3DC4" w14:textId="77777777" w:rsidR="006C548C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Col2a1</w:t>
            </w:r>
          </w:p>
        </w:tc>
        <w:tc>
          <w:tcPr>
            <w:tcW w:w="7330" w:type="dxa"/>
            <w:shd w:val="clear" w:color="auto" w:fill="auto"/>
          </w:tcPr>
          <w:p w14:paraId="49F15348" w14:textId="77777777" w:rsidR="00441B3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GACTGAAGGGACACCGAG</w:t>
            </w:r>
            <w:r w:rsidR="008E76D1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4A14CB25" w14:textId="77777777" w:rsidR="006C548C" w:rsidRPr="00441B3F" w:rsidRDefault="00E27333" w:rsidP="00441B3F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CCAGGGATTCCATTAGAG</w:t>
            </w:r>
            <w:r w:rsidR="008E76D1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6C548C" w:rsidRPr="006C548C" w14:paraId="00CDACE5" w14:textId="77777777" w:rsidTr="007A70C9">
        <w:tc>
          <w:tcPr>
            <w:tcW w:w="1526" w:type="dxa"/>
            <w:shd w:val="clear" w:color="auto" w:fill="auto"/>
            <w:vAlign w:val="center"/>
          </w:tcPr>
          <w:p w14:paraId="25D405DF" w14:textId="77777777" w:rsidR="006C548C" w:rsidRPr="006C548C" w:rsidRDefault="00E27333" w:rsidP="007A70C9">
            <w:pPr>
              <w:jc w:val="center"/>
            </w:pPr>
            <w:proofErr w:type="spellStart"/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Mkx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51F20AFC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TGGTTTCCTGGACAATCCACA</w:t>
            </w:r>
            <w:r w:rsidR="0098060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</w:p>
          <w:p w14:paraId="4D9C509E" w14:textId="77777777" w:rsidR="006C548C" w:rsidRPr="00A7188F" w:rsidRDefault="00E27333" w:rsidP="00A7188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>CGCTTATGCCTTACCTTCCCTC</w:t>
            </w:r>
            <w:r w:rsidR="0098060F">
              <w:rPr>
                <w:rFonts w:ascii="Times New Roman" w:eastAsia="Times New Roman" w:hAnsi="Times New Roman" w:hint="eastAsia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6C548C" w:rsidRPr="0009337A" w14:paraId="3B742039" w14:textId="77777777" w:rsidTr="007A70C9">
        <w:tc>
          <w:tcPr>
            <w:tcW w:w="1526" w:type="dxa"/>
            <w:shd w:val="clear" w:color="auto" w:fill="auto"/>
            <w:vAlign w:val="center"/>
          </w:tcPr>
          <w:p w14:paraId="6D6E8B74" w14:textId="77777777" w:rsidR="006C548C" w:rsidRPr="0009337A" w:rsidRDefault="00E27333" w:rsidP="007A70C9">
            <w:pPr>
              <w:jc w:val="center"/>
            </w:pPr>
            <w:proofErr w:type="spellStart"/>
            <w:r w:rsidRPr="0009337A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Scx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44E8DF2C" w14:textId="77777777" w:rsidR="00A7188F" w:rsidRPr="0009337A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09337A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09337A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09337A">
              <w:rPr>
                <w:rFonts w:ascii="Times New Roman" w:hAnsi="Times New Roman"/>
              </w:rPr>
              <w:t xml:space="preserve"> ACCGCACCAACAGCGTGAACAC</w:t>
            </w:r>
            <w:r w:rsidR="0098060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34C66DEE" w14:textId="77777777" w:rsidR="006C548C" w:rsidRPr="0009337A" w:rsidRDefault="00E27333" w:rsidP="00A7188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09337A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09337A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09337A">
              <w:rPr>
                <w:rFonts w:ascii="Times New Roman" w:hAnsi="Times New Roman"/>
              </w:rPr>
              <w:t xml:space="preserve"> CAGCACATTGCCCAGGTGAGAA</w:t>
            </w:r>
            <w:r w:rsidR="0098060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09337A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E27333" w:rsidRPr="006C548C" w14:paraId="6C8B04F3" w14:textId="77777777" w:rsidTr="007A70C9">
        <w:tc>
          <w:tcPr>
            <w:tcW w:w="1526" w:type="dxa"/>
            <w:shd w:val="clear" w:color="auto" w:fill="auto"/>
            <w:vAlign w:val="center"/>
          </w:tcPr>
          <w:p w14:paraId="7104FF99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Egr1</w:t>
            </w:r>
          </w:p>
        </w:tc>
        <w:tc>
          <w:tcPr>
            <w:tcW w:w="7330" w:type="dxa"/>
            <w:shd w:val="clear" w:color="auto" w:fill="auto"/>
          </w:tcPr>
          <w:p w14:paraId="67CE8911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CAGCGCCTTCAATCCTCAAG</w:t>
            </w:r>
            <w:r w:rsidR="0098060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796D2E02" w14:textId="77777777" w:rsidR="00E27333" w:rsidRP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 xml:space="preserve">GCGATGTCAGAAAAGGACTCTGT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E27333" w:rsidRPr="006C548C" w14:paraId="78953642" w14:textId="77777777" w:rsidTr="007A70C9">
        <w:tc>
          <w:tcPr>
            <w:tcW w:w="1526" w:type="dxa"/>
            <w:shd w:val="clear" w:color="auto" w:fill="auto"/>
            <w:vAlign w:val="center"/>
          </w:tcPr>
          <w:p w14:paraId="2C49D2CB" w14:textId="77777777" w:rsidR="00E27333" w:rsidRPr="006C548C" w:rsidRDefault="00E27333" w:rsidP="007A70C9">
            <w:pPr>
              <w:jc w:val="center"/>
            </w:pPr>
            <w:proofErr w:type="spellStart"/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Tnmd</w:t>
            </w:r>
            <w:proofErr w:type="spellEnd"/>
          </w:p>
        </w:tc>
        <w:tc>
          <w:tcPr>
            <w:tcW w:w="7330" w:type="dxa"/>
            <w:shd w:val="clear" w:color="auto" w:fill="auto"/>
          </w:tcPr>
          <w:p w14:paraId="27287A9B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ACACTTCTGGCCCGAGGTAT</w:t>
            </w:r>
            <w:r w:rsidR="00C574D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56F46360" w14:textId="77777777" w:rsidR="00E27333" w:rsidRP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GACTTCCAATGTTTCATCAGTGC</w:t>
            </w:r>
            <w:r w:rsidR="00C574D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E27333" w:rsidRPr="006C548C" w14:paraId="75AEC2CB" w14:textId="77777777" w:rsidTr="007A70C9">
        <w:tc>
          <w:tcPr>
            <w:tcW w:w="1526" w:type="dxa"/>
            <w:shd w:val="clear" w:color="auto" w:fill="auto"/>
            <w:vAlign w:val="center"/>
          </w:tcPr>
          <w:p w14:paraId="0F4F80C2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Thbs4</w:t>
            </w:r>
          </w:p>
        </w:tc>
        <w:tc>
          <w:tcPr>
            <w:tcW w:w="7330" w:type="dxa"/>
            <w:shd w:val="clear" w:color="auto" w:fill="auto"/>
          </w:tcPr>
          <w:p w14:paraId="780B52D6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TCCACGTAAACACCCAGACA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-3′</w:t>
            </w:r>
          </w:p>
          <w:p w14:paraId="6575DD11" w14:textId="77777777" w:rsidR="00E27333" w:rsidRP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: 5′-</w:t>
            </w:r>
            <w:r w:rsidRPr="00257F13">
              <w:rPr>
                <w:rFonts w:ascii="Times New Roman" w:hAnsi="Times New Roman"/>
              </w:rPr>
              <w:t xml:space="preserve"> TTCTGCTACTGCACGGAATG</w:t>
            </w:r>
            <w:r w:rsidR="00C574D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E27333" w:rsidRPr="006C548C" w14:paraId="7146BA28" w14:textId="77777777" w:rsidTr="007A70C9">
        <w:tc>
          <w:tcPr>
            <w:tcW w:w="1526" w:type="dxa"/>
            <w:shd w:val="clear" w:color="auto" w:fill="auto"/>
            <w:vAlign w:val="center"/>
          </w:tcPr>
          <w:p w14:paraId="4C73DBFC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Col1a1</w:t>
            </w:r>
          </w:p>
        </w:tc>
        <w:tc>
          <w:tcPr>
            <w:tcW w:w="7330" w:type="dxa"/>
            <w:shd w:val="clear" w:color="auto" w:fill="auto"/>
          </w:tcPr>
          <w:p w14:paraId="13CB1E4D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="009B2A28" w:rsidRPr="00257F13">
              <w:rPr>
                <w:rFonts w:ascii="Times New Roman" w:hAnsi="Times New Roman"/>
              </w:rPr>
              <w:t>CCCAATGGTGAGACGTGGAA</w:t>
            </w:r>
            <w:r w:rsidR="009B2A28">
              <w:rPr>
                <w:rFonts w:ascii="Times New Roman" w:hAnsi="Times New Roman" w:hint="eastAsia"/>
              </w:rPr>
              <w:t xml:space="preserve"> </w:t>
            </w:r>
            <w:r w:rsidR="00780A79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</w:p>
          <w:p w14:paraId="72563BF2" w14:textId="77777777" w:rsidR="00E27333" w:rsidRPr="009B2A28" w:rsidRDefault="00E27333" w:rsidP="009B2A2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="009B2A28" w:rsidRPr="00257F13">
              <w:rPr>
                <w:rFonts w:ascii="Times New Roman" w:hAnsi="Times New Roman"/>
              </w:rPr>
              <w:t>TTGGGTCCCTCGACTCCTAC</w:t>
            </w:r>
            <w:r w:rsidR="009B2A28">
              <w:rPr>
                <w:rFonts w:ascii="Times New Roman" w:hAnsi="Times New Roman" w:hint="eastAsia"/>
              </w:rPr>
              <w:t xml:space="preserve">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E27333" w:rsidRPr="006C548C" w14:paraId="307F6AF8" w14:textId="77777777" w:rsidTr="007A70C9">
        <w:tc>
          <w:tcPr>
            <w:tcW w:w="1526" w:type="dxa"/>
            <w:shd w:val="clear" w:color="auto" w:fill="auto"/>
            <w:vAlign w:val="center"/>
          </w:tcPr>
          <w:p w14:paraId="41608B7D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lastRenderedPageBreak/>
              <w:t>Col1a2</w:t>
            </w:r>
          </w:p>
        </w:tc>
        <w:tc>
          <w:tcPr>
            <w:tcW w:w="7330" w:type="dxa"/>
            <w:shd w:val="clear" w:color="auto" w:fill="auto"/>
          </w:tcPr>
          <w:p w14:paraId="2FD41719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CAGGTGCCAGAGGACTTGTT</w:t>
            </w:r>
            <w:r w:rsidR="00FB15B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</w:p>
          <w:p w14:paraId="7686E801" w14:textId="77777777" w:rsidR="00E27333" w:rsidRP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GCCAGGAGGACCCATTACAC</w:t>
            </w:r>
            <w:r w:rsidR="00FB15B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E27333" w:rsidRPr="006C548C" w14:paraId="759DD891" w14:textId="77777777" w:rsidTr="007A70C9">
        <w:tc>
          <w:tcPr>
            <w:tcW w:w="1526" w:type="dxa"/>
            <w:shd w:val="clear" w:color="auto" w:fill="auto"/>
            <w:vAlign w:val="center"/>
          </w:tcPr>
          <w:p w14:paraId="233788A2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Runx2</w:t>
            </w:r>
          </w:p>
        </w:tc>
        <w:tc>
          <w:tcPr>
            <w:tcW w:w="7330" w:type="dxa"/>
            <w:shd w:val="clear" w:color="auto" w:fill="auto"/>
          </w:tcPr>
          <w:p w14:paraId="24816ED8" w14:textId="77777777" w:rsid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AACTTCCTGTGCTCCGTG</w:t>
            </w:r>
            <w:r w:rsidR="00FB15B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  <w:p w14:paraId="14860C98" w14:textId="77777777" w:rsidR="00E27333" w:rsidRPr="00A7188F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CGTTGAACCTGGCTACTT</w:t>
            </w:r>
            <w:r w:rsidR="00FB15B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 </w:t>
            </w:r>
          </w:p>
        </w:tc>
      </w:tr>
      <w:tr w:rsidR="00E27333" w:rsidRPr="009F20A0" w14:paraId="1ACDA623" w14:textId="77777777" w:rsidTr="007A70C9">
        <w:tc>
          <w:tcPr>
            <w:tcW w:w="1526" w:type="dxa"/>
            <w:shd w:val="clear" w:color="auto" w:fill="auto"/>
            <w:vAlign w:val="center"/>
          </w:tcPr>
          <w:p w14:paraId="438A191A" w14:textId="77777777" w:rsidR="00E27333" w:rsidRPr="009F20A0" w:rsidRDefault="00E27333" w:rsidP="007A70C9">
            <w:pPr>
              <w:jc w:val="center"/>
              <w:rPr>
                <w:rFonts w:ascii="Times New Roman" w:hAnsi="Times New Roman"/>
              </w:rPr>
            </w:pPr>
            <w:r w:rsidRPr="009F20A0">
              <w:rPr>
                <w:rFonts w:ascii="Times New Roman" w:eastAsia="Times New Roman" w:hAnsi="Times New Roman"/>
                <w:i/>
                <w:iCs/>
                <w:kern w:val="0"/>
                <w:shd w:val="clear" w:color="auto" w:fill="FFFFFF"/>
              </w:rPr>
              <w:t>Sp7</w:t>
            </w:r>
          </w:p>
        </w:tc>
        <w:tc>
          <w:tcPr>
            <w:tcW w:w="7330" w:type="dxa"/>
            <w:shd w:val="clear" w:color="auto" w:fill="auto"/>
          </w:tcPr>
          <w:p w14:paraId="23F1DFFA" w14:textId="77777777" w:rsidR="00F377C2" w:rsidRPr="009F20A0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forward</w:t>
            </w:r>
            <w:proofErr w:type="gramEnd"/>
            <w:r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: 5′-</w:t>
            </w:r>
            <w:r w:rsidRPr="009F20A0">
              <w:rPr>
                <w:rFonts w:ascii="Times New Roman" w:hAnsi="Times New Roman"/>
              </w:rPr>
              <w:t xml:space="preserve"> </w:t>
            </w:r>
            <w:r w:rsidR="00171796"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GGCTTTTCTGCGGCAAGAGGTT</w:t>
            </w:r>
            <w:r w:rsidR="00171796" w:rsidRPr="009F20A0">
              <w:rPr>
                <w:rFonts w:ascii="Times New Roman" w:eastAsia="Times New Roman" w:hAnsi="Times New Roman" w:hint="eastAsia"/>
                <w:kern w:val="0"/>
              </w:rPr>
              <w:t xml:space="preserve"> </w:t>
            </w:r>
            <w:r w:rsidR="00F377C2"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</w:p>
          <w:p w14:paraId="112A3205" w14:textId="77777777" w:rsidR="00171796" w:rsidRPr="009F20A0" w:rsidRDefault="00E27333" w:rsidP="00171796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  <w:proofErr w:type="gramStart"/>
            <w:r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reverse</w:t>
            </w:r>
            <w:proofErr w:type="gramEnd"/>
            <w:r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 xml:space="preserve">: 5′- </w:t>
            </w:r>
            <w:r w:rsidR="00171796"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CGCTGATGTTTGCTCAAGTGGTC</w:t>
            </w:r>
            <w:r w:rsidR="00512CC3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 xml:space="preserve"> </w:t>
            </w:r>
            <w:r w:rsidR="00C36C76"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-3′</w:t>
            </w:r>
            <w:r w:rsidRPr="009F20A0">
              <w:rPr>
                <w:rFonts w:ascii="Times New Roman" w:eastAsia="Times New Roman" w:hAnsi="Times New Roman"/>
                <w:kern w:val="0"/>
                <w:shd w:val="clear" w:color="auto" w:fill="FFFFFF"/>
              </w:rPr>
              <w:t> </w:t>
            </w:r>
          </w:p>
        </w:tc>
      </w:tr>
      <w:tr w:rsidR="00E27333" w:rsidRPr="006C548C" w14:paraId="217E2B79" w14:textId="77777777" w:rsidTr="007A70C9">
        <w:tc>
          <w:tcPr>
            <w:tcW w:w="1526" w:type="dxa"/>
            <w:shd w:val="clear" w:color="auto" w:fill="auto"/>
            <w:vAlign w:val="center"/>
          </w:tcPr>
          <w:p w14:paraId="5E6B48A8" w14:textId="77777777" w:rsidR="00E27333" w:rsidRPr="006C548C" w:rsidRDefault="00E27333" w:rsidP="007A70C9">
            <w:pPr>
              <w:jc w:val="center"/>
            </w:pPr>
            <w:r w:rsidRPr="00257F13"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  <w:t>Gli1</w:t>
            </w:r>
          </w:p>
        </w:tc>
        <w:tc>
          <w:tcPr>
            <w:tcW w:w="7330" w:type="dxa"/>
            <w:shd w:val="clear" w:color="auto" w:fill="auto"/>
          </w:tcPr>
          <w:p w14:paraId="54CF3ADC" w14:textId="77777777" w:rsidR="00F377C2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rward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>GCTGGTGGTGCACATGCGCAG</w:t>
            </w:r>
            <w:r w:rsidR="00FB15BF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 </w:t>
            </w:r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′</w:t>
            </w:r>
          </w:p>
          <w:p w14:paraId="2D11DDFE" w14:textId="77777777" w:rsidR="00E27333" w:rsidRPr="00F377C2" w:rsidRDefault="00E27333" w:rsidP="00E2733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0"/>
              </w:rPr>
            </w:pPr>
            <w:proofErr w:type="gramStart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e</w:t>
            </w:r>
            <w:proofErr w:type="gramEnd"/>
            <w:r w:rsidRPr="00257F13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 xml:space="preserve">: 5′- </w:t>
            </w:r>
            <w:r w:rsidRPr="00257F13">
              <w:rPr>
                <w:rFonts w:ascii="Times New Roman" w:hAnsi="Times New Roman"/>
              </w:rPr>
              <w:t xml:space="preserve">GTGTAGCGCTTGGTGCAGCC </w:t>
            </w:r>
            <w:r w:rsidR="00C36C76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-3′</w:t>
            </w:r>
          </w:p>
        </w:tc>
      </w:tr>
      <w:tr w:rsidR="00D75054" w:rsidRPr="002E6E62" w14:paraId="44F6F31B" w14:textId="77777777" w:rsidTr="007A70C9">
        <w:tc>
          <w:tcPr>
            <w:tcW w:w="1526" w:type="dxa"/>
            <w:shd w:val="clear" w:color="auto" w:fill="auto"/>
            <w:vAlign w:val="center"/>
          </w:tcPr>
          <w:p w14:paraId="00567E67" w14:textId="77777777" w:rsidR="00D75054" w:rsidRPr="002E6E62" w:rsidRDefault="00CF56AA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Tgf</w:t>
            </w:r>
            <w:r w:rsidR="00D75054"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b1</w:t>
            </w:r>
          </w:p>
        </w:tc>
        <w:tc>
          <w:tcPr>
            <w:tcW w:w="7330" w:type="dxa"/>
            <w:shd w:val="clear" w:color="auto" w:fill="auto"/>
          </w:tcPr>
          <w:p w14:paraId="113BE6CD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fo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20E32" w:rsidRPr="002E6E62">
              <w:rPr>
                <w:rFonts w:ascii="Times New Roman" w:hAnsi="Times New Roman" w:hint="eastAsia"/>
              </w:rPr>
              <w:t>TGATACGCCTGAGTGGCTGTCT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4211EE7C" w14:textId="77777777" w:rsidR="00D75054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revers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20E32" w:rsidRPr="002E6E62">
              <w:rPr>
                <w:rFonts w:ascii="Times New Roman" w:hAnsi="Times New Roman" w:hint="eastAsia"/>
              </w:rPr>
              <w:t>CACAAGAGCAGTGAGCGCTGAA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  <w:tr w:rsidR="00D75054" w:rsidRPr="002E6E62" w14:paraId="64673756" w14:textId="77777777" w:rsidTr="007A70C9">
        <w:tc>
          <w:tcPr>
            <w:tcW w:w="1526" w:type="dxa"/>
            <w:shd w:val="clear" w:color="auto" w:fill="auto"/>
            <w:vAlign w:val="center"/>
          </w:tcPr>
          <w:p w14:paraId="50D9199D" w14:textId="77777777" w:rsidR="00D75054" w:rsidRPr="002E6E62" w:rsidRDefault="00CF56AA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Tgf</w:t>
            </w:r>
            <w:r w:rsidR="00D75054"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b2</w:t>
            </w:r>
          </w:p>
        </w:tc>
        <w:tc>
          <w:tcPr>
            <w:tcW w:w="7330" w:type="dxa"/>
            <w:shd w:val="clear" w:color="auto" w:fill="auto"/>
          </w:tcPr>
          <w:p w14:paraId="33B88ED4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fo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6C692B" w:rsidRPr="002E6E62">
              <w:rPr>
                <w:rFonts w:ascii="Times New Roman" w:hAnsi="Times New Roman"/>
              </w:rPr>
              <w:t>TTGTTGCCCTCCTACAGACTGG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4A4C18FB" w14:textId="77777777" w:rsidR="00D75054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revers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6C692B" w:rsidRPr="002E6E62">
              <w:rPr>
                <w:rFonts w:ascii="Times New Roman" w:hAnsi="Times New Roman"/>
              </w:rPr>
              <w:t>GTAAAGAGGGCGAAGGCAGCAA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  <w:tr w:rsidR="00D75054" w:rsidRPr="002E6E62" w14:paraId="6FFA7E8D" w14:textId="77777777" w:rsidTr="007A70C9">
        <w:tc>
          <w:tcPr>
            <w:tcW w:w="1526" w:type="dxa"/>
            <w:shd w:val="clear" w:color="auto" w:fill="auto"/>
            <w:vAlign w:val="center"/>
          </w:tcPr>
          <w:p w14:paraId="66C2DC7F" w14:textId="77777777" w:rsidR="00D75054" w:rsidRPr="002E6E62" w:rsidRDefault="00CF56AA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Tgf</w:t>
            </w:r>
            <w:r w:rsidR="00D75054"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b3</w:t>
            </w:r>
          </w:p>
        </w:tc>
        <w:tc>
          <w:tcPr>
            <w:tcW w:w="7330" w:type="dxa"/>
            <w:shd w:val="clear" w:color="auto" w:fill="auto"/>
          </w:tcPr>
          <w:p w14:paraId="5C91D072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fo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20E32" w:rsidRPr="002E6E62">
              <w:rPr>
                <w:rFonts w:ascii="Times New Roman" w:hAnsi="Times New Roman"/>
              </w:rPr>
              <w:t>AAGCAGCGCTACATAGGTGGCA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60F69D39" w14:textId="77777777" w:rsidR="00D75054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revers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20E32" w:rsidRPr="002E6E62">
              <w:rPr>
                <w:rFonts w:ascii="Times New Roman" w:hAnsi="Times New Roman" w:hint="eastAsia"/>
              </w:rPr>
              <w:t>GGCTGAAAGGTGTGACATGGAC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  <w:tr w:rsidR="00D75054" w:rsidRPr="002E6E62" w14:paraId="34435485" w14:textId="77777777" w:rsidTr="007A70C9">
        <w:tc>
          <w:tcPr>
            <w:tcW w:w="1526" w:type="dxa"/>
            <w:shd w:val="clear" w:color="auto" w:fill="auto"/>
            <w:vAlign w:val="center"/>
          </w:tcPr>
          <w:p w14:paraId="77D5E82C" w14:textId="77777777" w:rsidR="00D75054" w:rsidRPr="002E6E62" w:rsidRDefault="00CF56AA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Tgf</w:t>
            </w:r>
            <w:r w:rsidR="00D75054"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br1</w:t>
            </w:r>
          </w:p>
        </w:tc>
        <w:tc>
          <w:tcPr>
            <w:tcW w:w="7330" w:type="dxa"/>
            <w:shd w:val="clear" w:color="auto" w:fill="auto"/>
          </w:tcPr>
          <w:p w14:paraId="6438D10D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o</w:t>
            </w:r>
            <w:r w:rsidRPr="002E6E62">
              <w:rPr>
                <w:rFonts w:ascii="Times New Roman" w:hAnsi="Times New Roman"/>
              </w:rPr>
              <w:t>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CF56AA" w:rsidRPr="002E6E62">
              <w:rPr>
                <w:rFonts w:ascii="Times New Roman" w:hAnsi="Times New Roman" w:hint="eastAsia"/>
              </w:rPr>
              <w:t>TGCTCCAAACCACAGAGTAGGC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72B8BD4E" w14:textId="77777777" w:rsidR="00D75054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revers</w:t>
            </w:r>
            <w:r w:rsidRPr="002E6E62">
              <w:rPr>
                <w:rFonts w:ascii="Times New Roman" w:hAnsi="Times New Roman"/>
              </w:rPr>
              <w:t>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D60EE" w:rsidRPr="002E6E62">
              <w:rPr>
                <w:rFonts w:ascii="Times New Roman" w:hAnsi="Times New Roman" w:hint="eastAsia"/>
              </w:rPr>
              <w:t>CCCAGAACACTAAGCCCATTGC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  <w:tr w:rsidR="00D75054" w:rsidRPr="002E6E62" w14:paraId="0E7E90A4" w14:textId="77777777" w:rsidTr="007A70C9">
        <w:tc>
          <w:tcPr>
            <w:tcW w:w="1526" w:type="dxa"/>
            <w:shd w:val="clear" w:color="auto" w:fill="auto"/>
            <w:vAlign w:val="center"/>
          </w:tcPr>
          <w:p w14:paraId="160E3D79" w14:textId="77777777" w:rsidR="00D75054" w:rsidRPr="002E6E62" w:rsidRDefault="00CF56AA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Tgf</w:t>
            </w:r>
            <w:r w:rsidR="00D75054"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br2</w:t>
            </w:r>
          </w:p>
        </w:tc>
        <w:tc>
          <w:tcPr>
            <w:tcW w:w="7330" w:type="dxa"/>
            <w:shd w:val="clear" w:color="auto" w:fill="auto"/>
          </w:tcPr>
          <w:p w14:paraId="3B59058D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eastAsia="Times New Roman" w:hAnsi="Times New Roman"/>
                <w:kern w:val="0"/>
                <w:szCs w:val="22"/>
                <w:shd w:val="clear" w:color="auto" w:fill="FFFFFF"/>
              </w:rPr>
              <w:t>f</w:t>
            </w:r>
            <w:r w:rsidRPr="002E6E62">
              <w:rPr>
                <w:rFonts w:ascii="Times New Roman" w:hAnsi="Times New Roman"/>
              </w:rPr>
              <w:t>o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D60EE" w:rsidRPr="002E6E62">
              <w:rPr>
                <w:rFonts w:ascii="Times New Roman" w:hAnsi="Times New Roman" w:hint="eastAsia"/>
              </w:rPr>
              <w:t>CCTACTCTGTCTGTGGATGACC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6136CDB5" w14:textId="77777777" w:rsidR="00D75054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revers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5D60EE" w:rsidRPr="002E6E62">
              <w:rPr>
                <w:rFonts w:ascii="Times New Roman" w:hAnsi="Times New Roman" w:hint="eastAsia"/>
              </w:rPr>
              <w:t xml:space="preserve">GACATCCGTCTGCTTGAACGAC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  <w:tr w:rsidR="00D75054" w:rsidRPr="002E6E62" w14:paraId="169C5FC3" w14:textId="77777777" w:rsidTr="007A70C9">
        <w:tc>
          <w:tcPr>
            <w:tcW w:w="1526" w:type="dxa"/>
            <w:shd w:val="clear" w:color="auto" w:fill="auto"/>
            <w:vAlign w:val="center"/>
          </w:tcPr>
          <w:p w14:paraId="287FAF08" w14:textId="77777777" w:rsidR="00D75054" w:rsidRPr="002E6E62" w:rsidRDefault="00D75054" w:rsidP="007A70C9">
            <w:pPr>
              <w:jc w:val="center"/>
              <w:rPr>
                <w:rFonts w:ascii="Times New Roman" w:eastAsia="Times New Roman" w:hAnsi="Times New Roman"/>
                <w:i/>
                <w:iCs/>
                <w:kern w:val="0"/>
                <w:szCs w:val="22"/>
                <w:shd w:val="clear" w:color="auto" w:fill="FFFFFF"/>
              </w:rPr>
            </w:pPr>
            <w:r w:rsidRPr="002E6E62">
              <w:rPr>
                <w:rFonts w:ascii="Times New Roman" w:eastAsia="Times New Roman" w:hAnsi="Times New Roman" w:hint="eastAsia"/>
                <w:i/>
                <w:iCs/>
                <w:kern w:val="0"/>
                <w:szCs w:val="22"/>
                <w:shd w:val="clear" w:color="auto" w:fill="FFFFFF"/>
              </w:rPr>
              <w:t>Smad7</w:t>
            </w:r>
          </w:p>
        </w:tc>
        <w:tc>
          <w:tcPr>
            <w:tcW w:w="7330" w:type="dxa"/>
            <w:shd w:val="clear" w:color="auto" w:fill="auto"/>
          </w:tcPr>
          <w:p w14:paraId="456A9C60" w14:textId="77777777" w:rsidR="00833CE9" w:rsidRPr="002E6E62" w:rsidRDefault="00833CE9" w:rsidP="00833CE9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forward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6A0918" w:rsidRPr="002E6E62">
              <w:rPr>
                <w:rFonts w:ascii="Times New Roman" w:hAnsi="Times New Roman" w:hint="eastAsia"/>
              </w:rPr>
              <w:t>GTCCAGATGCTGTACCTTCCTC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  <w:p w14:paraId="25FDD9E1" w14:textId="77777777" w:rsidR="00D75054" w:rsidRPr="002E6E62" w:rsidRDefault="00833CE9" w:rsidP="006A0918">
            <w:pPr>
              <w:widowControl/>
              <w:jc w:val="left"/>
              <w:rPr>
                <w:rFonts w:ascii="Times New Roman" w:hAnsi="Times New Roman"/>
              </w:rPr>
            </w:pPr>
            <w:proofErr w:type="gramStart"/>
            <w:r w:rsidRPr="002E6E62">
              <w:rPr>
                <w:rFonts w:ascii="Times New Roman" w:hAnsi="Times New Roman"/>
              </w:rPr>
              <w:t>reverse</w:t>
            </w:r>
            <w:proofErr w:type="gramEnd"/>
            <w:r w:rsidRPr="002E6E62">
              <w:rPr>
                <w:rFonts w:ascii="Times New Roman" w:hAnsi="Times New Roman"/>
              </w:rPr>
              <w:t xml:space="preserve">: 5′- </w:t>
            </w:r>
            <w:r w:rsidR="006A0918" w:rsidRPr="002E6E62">
              <w:rPr>
                <w:rFonts w:ascii="Times New Roman" w:hAnsi="Times New Roman" w:hint="eastAsia"/>
              </w:rPr>
              <w:t>GCGAGTCTTCTCCTCCCAGTAT</w:t>
            </w:r>
            <w:r w:rsidR="00FB15BF">
              <w:rPr>
                <w:rFonts w:ascii="Times New Roman" w:hAnsi="Times New Roman" w:hint="eastAsia"/>
              </w:rPr>
              <w:t xml:space="preserve"> </w:t>
            </w:r>
            <w:r w:rsidRPr="002E6E62">
              <w:rPr>
                <w:rFonts w:ascii="Times New Roman" w:hAnsi="Times New Roman"/>
              </w:rPr>
              <w:t>-3′</w:t>
            </w:r>
          </w:p>
        </w:tc>
      </w:tr>
    </w:tbl>
    <w:p w14:paraId="08127936" w14:textId="77777777" w:rsidR="00494780" w:rsidRPr="002E6E62" w:rsidRDefault="00494780" w:rsidP="00494780">
      <w:pPr>
        <w:widowControl/>
        <w:jc w:val="left"/>
        <w:rPr>
          <w:rFonts w:ascii="Times New Roman" w:hAnsi="Times New Roman"/>
        </w:rPr>
      </w:pPr>
    </w:p>
    <w:p w14:paraId="47C0B707" w14:textId="77777777" w:rsidR="00494780" w:rsidRPr="00257F13" w:rsidRDefault="00494780" w:rsidP="00494780">
      <w:pPr>
        <w:widowControl/>
        <w:jc w:val="left"/>
        <w:rPr>
          <w:rFonts w:ascii="Times New Roman" w:eastAsia="Times New Roman" w:hAnsi="Times New Roman"/>
          <w:i/>
          <w:iCs/>
          <w:kern w:val="0"/>
          <w:szCs w:val="22"/>
          <w:shd w:val="clear" w:color="auto" w:fill="FFFFFF"/>
        </w:rPr>
      </w:pPr>
    </w:p>
    <w:p w14:paraId="473A5A0A" w14:textId="77777777" w:rsidR="00494780" w:rsidRPr="00257F13" w:rsidRDefault="00494780" w:rsidP="00494780">
      <w:pPr>
        <w:widowControl/>
        <w:jc w:val="left"/>
        <w:rPr>
          <w:rFonts w:ascii="Times New Roman" w:eastAsia="Times New Roman" w:hAnsi="Times New Roman"/>
          <w:i/>
          <w:iCs/>
          <w:kern w:val="0"/>
          <w:szCs w:val="22"/>
          <w:shd w:val="clear" w:color="auto" w:fill="FFFFFF"/>
        </w:rPr>
      </w:pPr>
    </w:p>
    <w:p w14:paraId="249D0AF3" w14:textId="77777777" w:rsidR="00494780" w:rsidRPr="00257F13" w:rsidRDefault="00494780" w:rsidP="00494780">
      <w:pPr>
        <w:widowControl/>
        <w:jc w:val="left"/>
        <w:rPr>
          <w:rFonts w:ascii="Times New Roman" w:eastAsia="Times New Roman" w:hAnsi="Times New Roman"/>
          <w:i/>
          <w:iCs/>
          <w:kern w:val="0"/>
          <w:szCs w:val="22"/>
          <w:shd w:val="clear" w:color="auto" w:fill="FFFFFF"/>
        </w:rPr>
      </w:pPr>
    </w:p>
    <w:p w14:paraId="37B9D389" w14:textId="77777777" w:rsidR="006C548C" w:rsidRDefault="006C548C"/>
    <w:sectPr w:rsidR="006C548C" w:rsidSect="00E67BB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48C"/>
    <w:rsid w:val="00006C8E"/>
    <w:rsid w:val="00016F00"/>
    <w:rsid w:val="00053393"/>
    <w:rsid w:val="0009337A"/>
    <w:rsid w:val="00167572"/>
    <w:rsid w:val="00171796"/>
    <w:rsid w:val="00231F83"/>
    <w:rsid w:val="0024697B"/>
    <w:rsid w:val="00254B29"/>
    <w:rsid w:val="002E6E62"/>
    <w:rsid w:val="002F483D"/>
    <w:rsid w:val="00353BC9"/>
    <w:rsid w:val="003E26BE"/>
    <w:rsid w:val="00441B3F"/>
    <w:rsid w:val="00494780"/>
    <w:rsid w:val="004A17F3"/>
    <w:rsid w:val="004B176D"/>
    <w:rsid w:val="004B790D"/>
    <w:rsid w:val="004E0EFF"/>
    <w:rsid w:val="004E4490"/>
    <w:rsid w:val="00512CC3"/>
    <w:rsid w:val="00514142"/>
    <w:rsid w:val="00520E32"/>
    <w:rsid w:val="00554982"/>
    <w:rsid w:val="005D60EE"/>
    <w:rsid w:val="00642049"/>
    <w:rsid w:val="0067598E"/>
    <w:rsid w:val="006A0918"/>
    <w:rsid w:val="006C548C"/>
    <w:rsid w:val="006C692B"/>
    <w:rsid w:val="006C7CC9"/>
    <w:rsid w:val="006E0B6B"/>
    <w:rsid w:val="00746FBA"/>
    <w:rsid w:val="00780A79"/>
    <w:rsid w:val="007A70C9"/>
    <w:rsid w:val="007B6BD3"/>
    <w:rsid w:val="007F1C79"/>
    <w:rsid w:val="00833CE9"/>
    <w:rsid w:val="00872364"/>
    <w:rsid w:val="008A5280"/>
    <w:rsid w:val="008E76D1"/>
    <w:rsid w:val="00950237"/>
    <w:rsid w:val="0098060F"/>
    <w:rsid w:val="009B2A28"/>
    <w:rsid w:val="009D79CA"/>
    <w:rsid w:val="009E4C66"/>
    <w:rsid w:val="009F20A0"/>
    <w:rsid w:val="00A249B7"/>
    <w:rsid w:val="00A324F3"/>
    <w:rsid w:val="00A7188F"/>
    <w:rsid w:val="00B42260"/>
    <w:rsid w:val="00B46424"/>
    <w:rsid w:val="00BA4AE4"/>
    <w:rsid w:val="00BA4F40"/>
    <w:rsid w:val="00BE62E2"/>
    <w:rsid w:val="00C36C76"/>
    <w:rsid w:val="00C51CCD"/>
    <w:rsid w:val="00C574D2"/>
    <w:rsid w:val="00C925D1"/>
    <w:rsid w:val="00CA4F8F"/>
    <w:rsid w:val="00CF56AA"/>
    <w:rsid w:val="00D0602E"/>
    <w:rsid w:val="00D20D90"/>
    <w:rsid w:val="00D22130"/>
    <w:rsid w:val="00D64902"/>
    <w:rsid w:val="00D75054"/>
    <w:rsid w:val="00D8377A"/>
    <w:rsid w:val="00E27333"/>
    <w:rsid w:val="00E534DC"/>
    <w:rsid w:val="00E67BBA"/>
    <w:rsid w:val="00E77D2D"/>
    <w:rsid w:val="00EB0E68"/>
    <w:rsid w:val="00F008C8"/>
    <w:rsid w:val="00F039AD"/>
    <w:rsid w:val="00F377C2"/>
    <w:rsid w:val="00FB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D9CB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5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semiHidden/>
    <w:unhideWhenUsed/>
    <w:rsid w:val="006C69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 预设格式字符"/>
    <w:link w:val="HTML"/>
    <w:uiPriority w:val="99"/>
    <w:semiHidden/>
    <w:rsid w:val="006C692B"/>
    <w:rPr>
      <w:rFonts w:ascii="Courier" w:hAnsi="Courier" w:cs="Courier"/>
    </w:rPr>
  </w:style>
  <w:style w:type="paragraph" w:styleId="a4">
    <w:name w:val="Balloon Text"/>
    <w:basedOn w:val="a"/>
    <w:link w:val="a5"/>
    <w:uiPriority w:val="99"/>
    <w:semiHidden/>
    <w:unhideWhenUsed/>
    <w:rsid w:val="00A324F3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324F3"/>
    <w:rPr>
      <w:rFonts w:ascii="Lucida Grande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5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semiHidden/>
    <w:unhideWhenUsed/>
    <w:rsid w:val="006C69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 预设格式字符"/>
    <w:link w:val="HTML"/>
    <w:uiPriority w:val="99"/>
    <w:semiHidden/>
    <w:rsid w:val="006C692B"/>
    <w:rPr>
      <w:rFonts w:ascii="Courier" w:hAnsi="Courier" w:cs="Courier"/>
    </w:rPr>
  </w:style>
  <w:style w:type="paragraph" w:styleId="a4">
    <w:name w:val="Balloon Text"/>
    <w:basedOn w:val="a"/>
    <w:link w:val="a5"/>
    <w:uiPriority w:val="99"/>
    <w:semiHidden/>
    <w:unhideWhenUsed/>
    <w:rsid w:val="00A324F3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324F3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1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4</cp:revision>
  <cp:lastPrinted>2017-05-26T08:04:00Z</cp:lastPrinted>
  <dcterms:created xsi:type="dcterms:W3CDTF">2017-11-23T07:31:00Z</dcterms:created>
  <dcterms:modified xsi:type="dcterms:W3CDTF">2017-12-03T03:13:00Z</dcterms:modified>
</cp:coreProperties>
</file>